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995BDD" w14:textId="7987AC5B" w:rsidR="00883206" w:rsidRDefault="00A028BE">
      <w:r>
        <w:rPr>
          <w:noProof/>
        </w:rPr>
        <w:drawing>
          <wp:inline distT="0" distB="0" distL="0" distR="0" wp14:anchorId="64EC172B" wp14:editId="753B52D9">
            <wp:extent cx="6570588" cy="3695700"/>
            <wp:effectExtent l="0" t="0" r="1905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 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9840" cy="3700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01EAE" w14:textId="77F100D8" w:rsidR="00A028BE" w:rsidRDefault="00A028BE" w:rsidP="00A028BE">
      <w:r w:rsidRPr="00A028BE">
        <w:t>Figure 1 Supplemental material: Screening and Management of Delirium in the PICU</w:t>
      </w:r>
    </w:p>
    <w:p w14:paraId="0EAFF102" w14:textId="0BEC0DAB" w:rsidR="00A028BE" w:rsidRDefault="00A028BE"/>
    <w:p w14:paraId="2D6F0D2D" w14:textId="6A5D33DE" w:rsidR="00A028BE" w:rsidRDefault="00A028BE">
      <w:r>
        <w:rPr>
          <w:noProof/>
        </w:rPr>
        <w:drawing>
          <wp:inline distT="0" distB="0" distL="0" distR="0" wp14:anchorId="149BBE71" wp14:editId="73512046">
            <wp:extent cx="6570588" cy="3695700"/>
            <wp:effectExtent l="0" t="0" r="1905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 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6271" cy="3698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A1EE9" w14:textId="79D507F3" w:rsidR="00A028BE" w:rsidRDefault="00A028BE" w:rsidP="00A028BE">
      <w:r w:rsidRPr="00A028BE">
        <w:t>Figure 2 Supplemental material: Sedation protocol during the post-implementation period</w:t>
      </w:r>
    </w:p>
    <w:p w14:paraId="7C9EE345" w14:textId="530DC04E" w:rsidR="00886F1D" w:rsidRPr="00A028BE" w:rsidRDefault="00886F1D" w:rsidP="00A028BE">
      <w:r>
        <w:t>Iv: intravenous; MV: Mechanical Ventilation; NRVAS: nurse reported visual analogic pain scale</w:t>
      </w:r>
    </w:p>
    <w:p w14:paraId="06FFB4F3" w14:textId="79AA430D" w:rsidR="00A028BE" w:rsidRDefault="00A028BE">
      <w:r>
        <w:rPr>
          <w:noProof/>
        </w:rPr>
        <w:lastRenderedPageBreak/>
        <w:drawing>
          <wp:inline distT="0" distB="0" distL="0" distR="0" wp14:anchorId="13DB3AB8" wp14:editId="3BAF3C48">
            <wp:extent cx="6120130" cy="3442335"/>
            <wp:effectExtent l="0" t="0" r="0" b="5715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 3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59CFD" w14:textId="27649EEC" w:rsidR="00A028BE" w:rsidRDefault="00A028BE" w:rsidP="00A028BE">
      <w:r w:rsidRPr="00A028BE">
        <w:t>Figure 3 Supplemental material: Weaning protocol during the post-implementation period. WAT-1: Withdrawal assessment tool</w:t>
      </w:r>
    </w:p>
    <w:p w14:paraId="5A318D76" w14:textId="77777777" w:rsidR="00A028BE" w:rsidRPr="00A028BE" w:rsidRDefault="00A028BE" w:rsidP="00A028BE"/>
    <w:p w14:paraId="16DE8CF9" w14:textId="0CCF4176" w:rsidR="00A028BE" w:rsidRDefault="00A028BE">
      <w:r>
        <w:rPr>
          <w:noProof/>
        </w:rPr>
        <w:drawing>
          <wp:inline distT="0" distB="0" distL="0" distR="0" wp14:anchorId="060F0198" wp14:editId="4F1B25A0">
            <wp:extent cx="6611231" cy="3718560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 4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8658" cy="3722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9699F" w14:textId="7B8B7D75" w:rsidR="00A028BE" w:rsidRDefault="00A028BE" w:rsidP="00A028BE">
      <w:r w:rsidRPr="00A028BE">
        <w:t xml:space="preserve">Figure 4 Supplemental material: Mobilization plan and tiered activity </w:t>
      </w:r>
    </w:p>
    <w:p w14:paraId="3158FCF2" w14:textId="38312B9A" w:rsidR="00886F1D" w:rsidRPr="00A028BE" w:rsidRDefault="00886F1D" w:rsidP="00A028BE">
      <w:r>
        <w:t xml:space="preserve">CRRT: continuous renal replacement therapy; ECMO: extracorporeal membrane oxygenation; </w:t>
      </w:r>
      <w:bookmarkStart w:id="0" w:name="_GoBack"/>
      <w:bookmarkEnd w:id="0"/>
    </w:p>
    <w:p w14:paraId="1620387A" w14:textId="45A0C7EE" w:rsidR="00A028BE" w:rsidRDefault="00A028BE"/>
    <w:p w14:paraId="79569C3E" w14:textId="0AB4FC80" w:rsidR="00A028BE" w:rsidRDefault="00A028BE"/>
    <w:p w14:paraId="5C476548" w14:textId="15909E11" w:rsidR="00A028BE" w:rsidRDefault="00A028BE">
      <w:r>
        <w:rPr>
          <w:noProof/>
        </w:rPr>
        <w:drawing>
          <wp:inline distT="0" distB="0" distL="0" distR="0" wp14:anchorId="680CA99F" wp14:editId="5F2E895C">
            <wp:extent cx="6692516" cy="3764280"/>
            <wp:effectExtent l="0" t="0" r="0" b="762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 5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02838" cy="3770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04B7B" w14:textId="77777777" w:rsidR="00A028BE" w:rsidRPr="00A028BE" w:rsidRDefault="00A028BE" w:rsidP="00A028BE">
      <w:r w:rsidRPr="00A028BE">
        <w:t>Figure 5 Supplemental material: Safety and tolerance criteria for interrupting mobilization therapy</w:t>
      </w:r>
    </w:p>
    <w:p w14:paraId="51746D6E" w14:textId="77777777" w:rsidR="00A028BE" w:rsidRDefault="00A028BE"/>
    <w:sectPr w:rsidR="00A028B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8D3"/>
    <w:rsid w:val="006558D3"/>
    <w:rsid w:val="006D0EC6"/>
    <w:rsid w:val="00883206"/>
    <w:rsid w:val="00886F1D"/>
    <w:rsid w:val="00A02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D9B22"/>
  <w15:chartTrackingRefBased/>
  <w15:docId w15:val="{D17D2BD0-013A-4978-A936-785CB6771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67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7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10" Type="http://schemas.openxmlformats.org/officeDocument/2006/relationships/theme" Target="theme/theme1.xml"/><Relationship Id="rId4" Type="http://schemas.openxmlformats.org/officeDocument/2006/relationships/image" Target="media/image1.ti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94</Words>
  <Characters>565</Characters>
  <Application>Microsoft Office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Di Nardo</dc:creator>
  <cp:keywords/>
  <dc:description/>
  <cp:lastModifiedBy>Matteo Di Nardo</cp:lastModifiedBy>
  <cp:revision>3</cp:revision>
  <dcterms:created xsi:type="dcterms:W3CDTF">2021-09-12T07:26:00Z</dcterms:created>
  <dcterms:modified xsi:type="dcterms:W3CDTF">2021-09-12T07:51:00Z</dcterms:modified>
</cp:coreProperties>
</file>